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99C39" w14:textId="77777777" w:rsidR="00991EB7" w:rsidRPr="00B26335" w:rsidRDefault="00991EB7" w:rsidP="00991EB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B26335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14E87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14E87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14E87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114E87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114E87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26335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1024A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B26335">
        <w:rPr>
          <w:b/>
          <w:bCs/>
          <w:i w:val="0"/>
          <w:iCs w:val="0"/>
          <w:color w:val="auto"/>
          <w:sz w:val="22"/>
          <w:szCs w:val="22"/>
        </w:rPr>
        <w:t>- Demographics of interviewe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3366"/>
        <w:gridCol w:w="3863"/>
      </w:tblGrid>
      <w:tr w:rsidR="00991EB7" w:rsidRPr="00030A8F" w14:paraId="34566227" w14:textId="77777777" w:rsidTr="00C55BAB">
        <w:tc>
          <w:tcPr>
            <w:tcW w:w="1787" w:type="dxa"/>
          </w:tcPr>
          <w:p w14:paraId="5CDB0621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 xml:space="preserve">Participant </w:t>
            </w:r>
          </w:p>
        </w:tc>
        <w:tc>
          <w:tcPr>
            <w:tcW w:w="3366" w:type="dxa"/>
          </w:tcPr>
          <w:p w14:paraId="59870E82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Characteristic</w:t>
            </w:r>
          </w:p>
        </w:tc>
        <w:tc>
          <w:tcPr>
            <w:tcW w:w="3863" w:type="dxa"/>
          </w:tcPr>
          <w:p w14:paraId="2D4467FF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Number (%)</w:t>
            </w:r>
          </w:p>
        </w:tc>
      </w:tr>
      <w:tr w:rsidR="00991EB7" w:rsidRPr="00030A8F" w14:paraId="2D620376" w14:textId="77777777" w:rsidTr="00C55BAB">
        <w:tc>
          <w:tcPr>
            <w:tcW w:w="1787" w:type="dxa"/>
            <w:vMerge w:val="restart"/>
          </w:tcPr>
          <w:p w14:paraId="710034B4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Staff</w:t>
            </w:r>
          </w:p>
        </w:tc>
        <w:tc>
          <w:tcPr>
            <w:tcW w:w="3366" w:type="dxa"/>
          </w:tcPr>
          <w:p w14:paraId="2FF2C29F" w14:textId="77777777" w:rsidR="00991EB7" w:rsidRPr="00030A8F" w:rsidRDefault="00991EB7" w:rsidP="00C55BAB">
            <w:r w:rsidRPr="00030A8F">
              <w:t>Role</w:t>
            </w:r>
          </w:p>
          <w:p w14:paraId="0F211087" w14:textId="77777777" w:rsidR="00991EB7" w:rsidRPr="00030A8F" w:rsidRDefault="00991EB7" w:rsidP="00C55BAB">
            <w:pPr>
              <w:jc w:val="right"/>
            </w:pPr>
            <w:r w:rsidRPr="00030A8F">
              <w:t xml:space="preserve">Manager </w:t>
            </w:r>
          </w:p>
          <w:p w14:paraId="0283B874" w14:textId="77777777" w:rsidR="00991EB7" w:rsidRPr="00030A8F" w:rsidRDefault="00991EB7" w:rsidP="00C55BAB">
            <w:pPr>
              <w:jc w:val="right"/>
            </w:pPr>
            <w:r w:rsidRPr="00030A8F">
              <w:t>Deputy Manager</w:t>
            </w:r>
          </w:p>
          <w:p w14:paraId="1247F077" w14:textId="77777777" w:rsidR="00991EB7" w:rsidRPr="00030A8F" w:rsidRDefault="00991EB7" w:rsidP="00C55BAB">
            <w:pPr>
              <w:jc w:val="right"/>
            </w:pPr>
            <w:r w:rsidRPr="00030A8F">
              <w:t xml:space="preserve">Carer/Senior Carer </w:t>
            </w:r>
          </w:p>
          <w:p w14:paraId="6CE0D328" w14:textId="77777777" w:rsidR="00991EB7" w:rsidRPr="00030A8F" w:rsidRDefault="00991EB7" w:rsidP="00C55BAB">
            <w:pPr>
              <w:jc w:val="right"/>
            </w:pPr>
            <w:r w:rsidRPr="00030A8F">
              <w:t>Activities Manager</w:t>
            </w:r>
          </w:p>
        </w:tc>
        <w:tc>
          <w:tcPr>
            <w:tcW w:w="3863" w:type="dxa"/>
          </w:tcPr>
          <w:p w14:paraId="081192C8" w14:textId="77777777" w:rsidR="00991EB7" w:rsidRPr="00030A8F" w:rsidRDefault="00991EB7" w:rsidP="00C55BAB"/>
          <w:p w14:paraId="2538AFD7" w14:textId="77777777" w:rsidR="00991EB7" w:rsidRPr="00030A8F" w:rsidRDefault="00991EB7" w:rsidP="00C55BAB">
            <w:r w:rsidRPr="00030A8F">
              <w:t>13 (52</w:t>
            </w:r>
            <w:r>
              <w:t>%</w:t>
            </w:r>
            <w:r w:rsidRPr="00030A8F">
              <w:t>)</w:t>
            </w:r>
          </w:p>
          <w:p w14:paraId="0ABE92E4" w14:textId="77777777" w:rsidR="00991EB7" w:rsidRPr="00030A8F" w:rsidRDefault="00991EB7" w:rsidP="00C55BAB">
            <w:r>
              <w:t>6</w:t>
            </w:r>
            <w:r w:rsidRPr="00030A8F">
              <w:t xml:space="preserve"> (24</w:t>
            </w:r>
            <w:r>
              <w:t>%</w:t>
            </w:r>
            <w:r w:rsidRPr="00030A8F">
              <w:t>)</w:t>
            </w:r>
          </w:p>
          <w:p w14:paraId="4C15E8C1" w14:textId="77777777" w:rsidR="00991EB7" w:rsidRPr="00030A8F" w:rsidRDefault="00991EB7" w:rsidP="00C55BAB">
            <w:r w:rsidRPr="00030A8F">
              <w:t>5 (20</w:t>
            </w:r>
            <w:r>
              <w:t>%</w:t>
            </w:r>
            <w:r w:rsidRPr="00030A8F">
              <w:t>)</w:t>
            </w:r>
          </w:p>
          <w:p w14:paraId="7F8F093A" w14:textId="77777777" w:rsidR="00991EB7" w:rsidRPr="00030A8F" w:rsidRDefault="00991EB7" w:rsidP="00C55BAB">
            <w:r w:rsidRPr="00030A8F">
              <w:t>1 (6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011468B8" w14:textId="77777777" w:rsidTr="00C55BAB">
        <w:tc>
          <w:tcPr>
            <w:tcW w:w="1787" w:type="dxa"/>
            <w:vMerge/>
          </w:tcPr>
          <w:p w14:paraId="242B966B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37364477" w14:textId="77777777" w:rsidR="00991EB7" w:rsidRPr="00030A8F" w:rsidRDefault="00991EB7" w:rsidP="00C55BAB">
            <w:r w:rsidRPr="00030A8F">
              <w:t>Length of experience</w:t>
            </w:r>
          </w:p>
          <w:p w14:paraId="37ED488C" w14:textId="77777777" w:rsidR="00991EB7" w:rsidRPr="00030A8F" w:rsidRDefault="00991EB7" w:rsidP="00C55BAB">
            <w:pPr>
              <w:jc w:val="right"/>
            </w:pPr>
            <w:r w:rsidRPr="00030A8F">
              <w:t>1-5 years</w:t>
            </w:r>
          </w:p>
          <w:p w14:paraId="2504E8FF" w14:textId="77777777" w:rsidR="00991EB7" w:rsidRPr="00030A8F" w:rsidRDefault="00991EB7" w:rsidP="00C55BAB">
            <w:pPr>
              <w:jc w:val="right"/>
            </w:pPr>
            <w:r w:rsidRPr="00030A8F">
              <w:t>6-10 years</w:t>
            </w:r>
          </w:p>
          <w:p w14:paraId="486B32B6" w14:textId="77777777" w:rsidR="00991EB7" w:rsidRPr="00030A8F" w:rsidRDefault="00991EB7" w:rsidP="00C55BAB">
            <w:pPr>
              <w:jc w:val="right"/>
            </w:pPr>
            <w:r w:rsidRPr="00030A8F">
              <w:t>11-15 years</w:t>
            </w:r>
          </w:p>
          <w:p w14:paraId="5385532C" w14:textId="77777777" w:rsidR="00991EB7" w:rsidRPr="00030A8F" w:rsidRDefault="00991EB7" w:rsidP="00C55BAB">
            <w:pPr>
              <w:jc w:val="right"/>
            </w:pPr>
            <w:r w:rsidRPr="00030A8F">
              <w:t>16-20 years</w:t>
            </w:r>
          </w:p>
          <w:p w14:paraId="3CD49DC5" w14:textId="77777777" w:rsidR="00991EB7" w:rsidRPr="00030A8F" w:rsidRDefault="00991EB7" w:rsidP="00C55BAB">
            <w:pPr>
              <w:jc w:val="right"/>
            </w:pPr>
            <w:r w:rsidRPr="00030A8F">
              <w:t>&gt;20 years</w:t>
            </w:r>
          </w:p>
        </w:tc>
        <w:tc>
          <w:tcPr>
            <w:tcW w:w="3863" w:type="dxa"/>
          </w:tcPr>
          <w:p w14:paraId="43B55FCA" w14:textId="77777777" w:rsidR="00991EB7" w:rsidRPr="00030A8F" w:rsidRDefault="00991EB7" w:rsidP="00C55BAB"/>
          <w:p w14:paraId="20289E54" w14:textId="77777777" w:rsidR="00991EB7" w:rsidRPr="00030A8F" w:rsidRDefault="00991EB7" w:rsidP="00C55BAB">
            <w:r w:rsidRPr="00030A8F">
              <w:t>6 (24</w:t>
            </w:r>
            <w:r>
              <w:t>%</w:t>
            </w:r>
            <w:r w:rsidRPr="00030A8F">
              <w:t>)</w:t>
            </w:r>
          </w:p>
          <w:p w14:paraId="514EBD1A" w14:textId="77777777" w:rsidR="00991EB7" w:rsidRPr="00030A8F" w:rsidRDefault="00991EB7" w:rsidP="00C55BAB">
            <w:r w:rsidRPr="00030A8F">
              <w:t>2 (8</w:t>
            </w:r>
            <w:r>
              <w:t>%</w:t>
            </w:r>
            <w:r w:rsidRPr="00030A8F">
              <w:t>)</w:t>
            </w:r>
          </w:p>
          <w:p w14:paraId="54B97E50" w14:textId="77777777" w:rsidR="00991EB7" w:rsidRPr="00030A8F" w:rsidRDefault="00991EB7" w:rsidP="00C55BAB">
            <w:r w:rsidRPr="00030A8F">
              <w:t>3 (12</w:t>
            </w:r>
            <w:r>
              <w:t>%</w:t>
            </w:r>
            <w:r w:rsidRPr="00030A8F">
              <w:t>)</w:t>
            </w:r>
          </w:p>
          <w:p w14:paraId="6B2FA42B" w14:textId="77777777" w:rsidR="00991EB7" w:rsidRPr="00030A8F" w:rsidRDefault="00991EB7" w:rsidP="00C55BAB">
            <w:r w:rsidRPr="00030A8F">
              <w:t>2 (8</w:t>
            </w:r>
            <w:r>
              <w:t>%</w:t>
            </w:r>
            <w:r w:rsidRPr="00030A8F">
              <w:t>)</w:t>
            </w:r>
          </w:p>
          <w:p w14:paraId="1DB9EF0C" w14:textId="77777777" w:rsidR="00991EB7" w:rsidRPr="00030A8F" w:rsidRDefault="00991EB7" w:rsidP="00C55BAB">
            <w:r w:rsidRPr="00030A8F">
              <w:t>12 (48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2EB513CD" w14:textId="77777777" w:rsidTr="00C55BAB">
        <w:tc>
          <w:tcPr>
            <w:tcW w:w="1787" w:type="dxa"/>
            <w:vMerge/>
          </w:tcPr>
          <w:p w14:paraId="070207A8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73EC5CF8" w14:textId="77777777" w:rsidR="00991EB7" w:rsidRPr="00030A8F" w:rsidRDefault="00991EB7" w:rsidP="00C55BAB">
            <w:r w:rsidRPr="00030A8F">
              <w:t>Nurse/carer background</w:t>
            </w:r>
          </w:p>
          <w:p w14:paraId="4DB7907D" w14:textId="77777777" w:rsidR="00991EB7" w:rsidRPr="00030A8F" w:rsidRDefault="00991EB7" w:rsidP="00C55BAB">
            <w:pPr>
              <w:jc w:val="right"/>
            </w:pPr>
            <w:r w:rsidRPr="00030A8F">
              <w:t>Yes</w:t>
            </w:r>
          </w:p>
          <w:p w14:paraId="162EED58" w14:textId="77777777" w:rsidR="00991EB7" w:rsidRPr="00030A8F" w:rsidRDefault="00991EB7" w:rsidP="00C55BAB">
            <w:pPr>
              <w:jc w:val="right"/>
            </w:pPr>
            <w:r w:rsidRPr="00030A8F">
              <w:t>No</w:t>
            </w:r>
          </w:p>
        </w:tc>
        <w:tc>
          <w:tcPr>
            <w:tcW w:w="3863" w:type="dxa"/>
          </w:tcPr>
          <w:p w14:paraId="21540BF5" w14:textId="77777777" w:rsidR="00991EB7" w:rsidRPr="00030A8F" w:rsidRDefault="00991EB7" w:rsidP="00C55BAB"/>
          <w:p w14:paraId="305B7851" w14:textId="77777777" w:rsidR="00991EB7" w:rsidRPr="00030A8F" w:rsidRDefault="00991EB7" w:rsidP="00C55BAB">
            <w:r w:rsidRPr="00030A8F">
              <w:t>20 (80</w:t>
            </w:r>
            <w:r>
              <w:t>%</w:t>
            </w:r>
            <w:r w:rsidRPr="00030A8F">
              <w:t>)</w:t>
            </w:r>
          </w:p>
          <w:p w14:paraId="40238BC0" w14:textId="77777777" w:rsidR="00991EB7" w:rsidRPr="00030A8F" w:rsidRDefault="00991EB7" w:rsidP="00C55BAB">
            <w:r w:rsidRPr="00030A8F">
              <w:t>5 (2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6D9354E5" w14:textId="77777777" w:rsidTr="00C55BAB">
        <w:tc>
          <w:tcPr>
            <w:tcW w:w="1787" w:type="dxa"/>
            <w:vMerge/>
          </w:tcPr>
          <w:p w14:paraId="73C56B26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77AC7C2D" w14:textId="77777777" w:rsidR="00991EB7" w:rsidRPr="00030A8F" w:rsidRDefault="00991EB7" w:rsidP="00C55BAB">
            <w:r w:rsidRPr="00030A8F">
              <w:t xml:space="preserve">Care home </w:t>
            </w:r>
            <w:r>
              <w:t>providing</w:t>
            </w:r>
            <w:r w:rsidRPr="00030A8F">
              <w:t xml:space="preserve"> nursing</w:t>
            </w:r>
            <w:r>
              <w:t xml:space="preserve"> care</w:t>
            </w:r>
          </w:p>
          <w:p w14:paraId="2F24AF6D" w14:textId="77777777" w:rsidR="00991EB7" w:rsidRPr="00030A8F" w:rsidRDefault="00991EB7" w:rsidP="00C55BAB">
            <w:pPr>
              <w:jc w:val="right"/>
            </w:pPr>
            <w:r w:rsidRPr="00030A8F">
              <w:t>Yes</w:t>
            </w:r>
          </w:p>
          <w:p w14:paraId="2D6AC3C9" w14:textId="77777777" w:rsidR="00991EB7" w:rsidRPr="00030A8F" w:rsidRDefault="00991EB7" w:rsidP="00C55BAB">
            <w:pPr>
              <w:jc w:val="right"/>
            </w:pPr>
            <w:r w:rsidRPr="00030A8F">
              <w:t>No</w:t>
            </w:r>
          </w:p>
        </w:tc>
        <w:tc>
          <w:tcPr>
            <w:tcW w:w="3863" w:type="dxa"/>
          </w:tcPr>
          <w:p w14:paraId="73E5D207" w14:textId="77777777" w:rsidR="00991EB7" w:rsidRPr="00030A8F" w:rsidRDefault="00991EB7" w:rsidP="00C55BAB"/>
          <w:p w14:paraId="52B758D8" w14:textId="77777777" w:rsidR="00991EB7" w:rsidRDefault="00991EB7" w:rsidP="00C55BAB"/>
          <w:p w14:paraId="5ED82B83" w14:textId="77777777" w:rsidR="00991EB7" w:rsidRPr="00030A8F" w:rsidRDefault="00991EB7" w:rsidP="00C55BAB">
            <w:r w:rsidRPr="00030A8F">
              <w:t>10 (40</w:t>
            </w:r>
            <w:r>
              <w:t>%</w:t>
            </w:r>
            <w:r w:rsidRPr="00030A8F">
              <w:t>)</w:t>
            </w:r>
          </w:p>
          <w:p w14:paraId="260A20A6" w14:textId="77777777" w:rsidR="00991EB7" w:rsidRPr="00030A8F" w:rsidRDefault="00991EB7" w:rsidP="00C55BAB">
            <w:r w:rsidRPr="00030A8F">
              <w:t>1</w:t>
            </w:r>
            <w:r>
              <w:t>5</w:t>
            </w:r>
            <w:r w:rsidRPr="00030A8F">
              <w:t xml:space="preserve"> (6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63BB8CE4" w14:textId="77777777" w:rsidTr="00C55BAB">
        <w:tc>
          <w:tcPr>
            <w:tcW w:w="1787" w:type="dxa"/>
            <w:vMerge/>
          </w:tcPr>
          <w:p w14:paraId="482CD82A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7B6DB093" w14:textId="77777777" w:rsidR="00991EB7" w:rsidRPr="00030A8F" w:rsidRDefault="00991EB7" w:rsidP="00C55BAB">
            <w:r w:rsidRPr="00030A8F">
              <w:t>Winter</w:t>
            </w:r>
          </w:p>
          <w:p w14:paraId="3A1BF821" w14:textId="77777777" w:rsidR="00991EB7" w:rsidRPr="00030A8F" w:rsidRDefault="00991EB7" w:rsidP="00C55BAB">
            <w:pPr>
              <w:jc w:val="right"/>
            </w:pPr>
            <w:r w:rsidRPr="00030A8F">
              <w:t>1</w:t>
            </w:r>
          </w:p>
          <w:p w14:paraId="5E0AE639" w14:textId="77777777" w:rsidR="00991EB7" w:rsidRPr="00030A8F" w:rsidRDefault="00991EB7" w:rsidP="00C55BAB">
            <w:pPr>
              <w:jc w:val="right"/>
            </w:pPr>
            <w:r w:rsidRPr="00030A8F">
              <w:t>2</w:t>
            </w:r>
          </w:p>
          <w:p w14:paraId="632F098C" w14:textId="77777777" w:rsidR="00991EB7" w:rsidRPr="00030A8F" w:rsidRDefault="00991EB7" w:rsidP="00C55BAB">
            <w:pPr>
              <w:jc w:val="right"/>
            </w:pPr>
            <w:r w:rsidRPr="00030A8F">
              <w:t>3</w:t>
            </w:r>
          </w:p>
        </w:tc>
        <w:tc>
          <w:tcPr>
            <w:tcW w:w="3863" w:type="dxa"/>
          </w:tcPr>
          <w:p w14:paraId="1E8E2ED5" w14:textId="77777777" w:rsidR="00991EB7" w:rsidRPr="00030A8F" w:rsidRDefault="00991EB7" w:rsidP="00C55BAB"/>
          <w:p w14:paraId="4FA7553B" w14:textId="77777777" w:rsidR="00991EB7" w:rsidRPr="00030A8F" w:rsidRDefault="00991EB7" w:rsidP="00C55BAB">
            <w:r w:rsidRPr="00030A8F">
              <w:t>7 (28</w:t>
            </w:r>
            <w:r>
              <w:t>%</w:t>
            </w:r>
            <w:r w:rsidRPr="00030A8F">
              <w:t>)</w:t>
            </w:r>
          </w:p>
          <w:p w14:paraId="617D8695" w14:textId="77777777" w:rsidR="00991EB7" w:rsidRPr="00030A8F" w:rsidRDefault="00991EB7" w:rsidP="00C55BAB">
            <w:r w:rsidRPr="00030A8F">
              <w:t>11 (44</w:t>
            </w:r>
            <w:r>
              <w:t>%</w:t>
            </w:r>
            <w:r w:rsidRPr="00030A8F">
              <w:t>)</w:t>
            </w:r>
          </w:p>
          <w:p w14:paraId="27A0ED47" w14:textId="77777777" w:rsidR="00991EB7" w:rsidRPr="00030A8F" w:rsidRDefault="00991EB7" w:rsidP="00C55BAB">
            <w:r w:rsidRPr="00030A8F">
              <w:t>7 (28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0B427E98" w14:textId="77777777" w:rsidTr="00C55BAB">
        <w:tc>
          <w:tcPr>
            <w:tcW w:w="1787" w:type="dxa"/>
            <w:vMerge/>
          </w:tcPr>
          <w:p w14:paraId="2D18E756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2F6FA649" w14:textId="77777777" w:rsidR="00991EB7" w:rsidRPr="00030A8F" w:rsidRDefault="00991EB7" w:rsidP="00C55BAB">
            <w:r w:rsidRPr="00030A8F">
              <w:t>Study arm</w:t>
            </w:r>
          </w:p>
          <w:p w14:paraId="694B0267" w14:textId="77777777" w:rsidR="00991EB7" w:rsidRPr="00030A8F" w:rsidRDefault="00991EB7" w:rsidP="00C55BAB">
            <w:pPr>
              <w:jc w:val="right"/>
            </w:pPr>
            <w:r w:rsidRPr="00030A8F">
              <w:t>Intervention</w:t>
            </w:r>
          </w:p>
          <w:p w14:paraId="7DA818FC" w14:textId="77777777" w:rsidR="00991EB7" w:rsidRPr="00030A8F" w:rsidRDefault="00991EB7" w:rsidP="00C55BAB">
            <w:pPr>
              <w:jc w:val="right"/>
            </w:pPr>
            <w:r w:rsidRPr="00030A8F">
              <w:t>Usual care</w:t>
            </w:r>
          </w:p>
        </w:tc>
        <w:tc>
          <w:tcPr>
            <w:tcW w:w="3863" w:type="dxa"/>
          </w:tcPr>
          <w:p w14:paraId="34D36725" w14:textId="77777777" w:rsidR="00991EB7" w:rsidRPr="00030A8F" w:rsidRDefault="00991EB7" w:rsidP="00C55BAB"/>
          <w:p w14:paraId="2D28C9FD" w14:textId="77777777" w:rsidR="00991EB7" w:rsidRPr="00030A8F" w:rsidRDefault="00991EB7" w:rsidP="00C55BAB">
            <w:r w:rsidRPr="00030A8F">
              <w:t>18 (72</w:t>
            </w:r>
            <w:r>
              <w:t>%</w:t>
            </w:r>
            <w:r w:rsidRPr="00030A8F">
              <w:t>)</w:t>
            </w:r>
          </w:p>
          <w:p w14:paraId="10D9B6B2" w14:textId="77777777" w:rsidR="00991EB7" w:rsidRPr="00030A8F" w:rsidRDefault="00991EB7" w:rsidP="00C55BAB">
            <w:r w:rsidRPr="00030A8F">
              <w:t>7 (28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70A2D24D" w14:textId="77777777" w:rsidTr="00C55BAB">
        <w:tc>
          <w:tcPr>
            <w:tcW w:w="1787" w:type="dxa"/>
            <w:vMerge/>
          </w:tcPr>
          <w:p w14:paraId="10FF3BFA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2AACA67C" w14:textId="77777777" w:rsidR="00991EB7" w:rsidRPr="00030A8F" w:rsidRDefault="00991EB7" w:rsidP="00C55BAB">
            <w:pPr>
              <w:jc w:val="right"/>
            </w:pPr>
            <w:r w:rsidRPr="00030A8F">
              <w:rPr>
                <w:b/>
                <w:bCs/>
              </w:rPr>
              <w:t>Total</w:t>
            </w:r>
          </w:p>
        </w:tc>
        <w:tc>
          <w:tcPr>
            <w:tcW w:w="3863" w:type="dxa"/>
          </w:tcPr>
          <w:p w14:paraId="3C7BB385" w14:textId="77777777" w:rsidR="00991EB7" w:rsidRPr="00030A8F" w:rsidRDefault="00991EB7" w:rsidP="00C55BAB">
            <w:r w:rsidRPr="00030A8F">
              <w:rPr>
                <w:b/>
                <w:bCs/>
              </w:rPr>
              <w:t>25 (4</w:t>
            </w:r>
            <w:r>
              <w:rPr>
                <w:b/>
                <w:bCs/>
              </w:rPr>
              <w:t>4% of all interviewees</w:t>
            </w:r>
            <w:r w:rsidRPr="00030A8F">
              <w:rPr>
                <w:b/>
                <w:bCs/>
              </w:rPr>
              <w:t>)</w:t>
            </w:r>
          </w:p>
        </w:tc>
      </w:tr>
      <w:tr w:rsidR="00991EB7" w:rsidRPr="00030A8F" w14:paraId="24DA3490" w14:textId="77777777" w:rsidTr="00C55BAB">
        <w:tc>
          <w:tcPr>
            <w:tcW w:w="1787" w:type="dxa"/>
            <w:vMerge w:val="restart"/>
          </w:tcPr>
          <w:p w14:paraId="316ABDC6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Residents</w:t>
            </w:r>
          </w:p>
        </w:tc>
        <w:tc>
          <w:tcPr>
            <w:tcW w:w="3366" w:type="dxa"/>
          </w:tcPr>
          <w:p w14:paraId="66FF1AB0" w14:textId="77777777" w:rsidR="00991EB7" w:rsidRPr="00030A8F" w:rsidRDefault="00991EB7" w:rsidP="00C55BAB">
            <w:r w:rsidRPr="00030A8F">
              <w:t>Age</w:t>
            </w:r>
          </w:p>
          <w:p w14:paraId="63AFAFE5" w14:textId="77777777" w:rsidR="00991EB7" w:rsidRPr="00030A8F" w:rsidRDefault="00991EB7" w:rsidP="00C55BAB">
            <w:pPr>
              <w:jc w:val="right"/>
            </w:pPr>
            <w:r w:rsidRPr="00030A8F">
              <w:t>50-59</w:t>
            </w:r>
          </w:p>
          <w:p w14:paraId="65FBDBDA" w14:textId="77777777" w:rsidR="00991EB7" w:rsidRPr="00030A8F" w:rsidRDefault="00991EB7" w:rsidP="00C55BAB">
            <w:pPr>
              <w:jc w:val="right"/>
            </w:pPr>
            <w:r w:rsidRPr="00030A8F">
              <w:t>60-69</w:t>
            </w:r>
          </w:p>
          <w:p w14:paraId="0A2E171C" w14:textId="77777777" w:rsidR="00991EB7" w:rsidRPr="00030A8F" w:rsidRDefault="00991EB7" w:rsidP="00C55BAB">
            <w:pPr>
              <w:jc w:val="right"/>
            </w:pPr>
            <w:r w:rsidRPr="00030A8F">
              <w:t>70-79</w:t>
            </w:r>
          </w:p>
          <w:p w14:paraId="253949A4" w14:textId="77777777" w:rsidR="00991EB7" w:rsidRPr="00030A8F" w:rsidRDefault="00991EB7" w:rsidP="00C55BAB">
            <w:pPr>
              <w:jc w:val="right"/>
            </w:pPr>
            <w:r w:rsidRPr="00030A8F">
              <w:t>80-89</w:t>
            </w:r>
          </w:p>
          <w:p w14:paraId="21CAE276" w14:textId="77777777" w:rsidR="00991EB7" w:rsidRPr="00030A8F" w:rsidRDefault="00991EB7" w:rsidP="00C55BAB">
            <w:pPr>
              <w:jc w:val="right"/>
              <w:rPr>
                <w:b/>
                <w:bCs/>
              </w:rPr>
            </w:pPr>
            <w:r w:rsidRPr="00030A8F">
              <w:t>90-99</w:t>
            </w:r>
          </w:p>
        </w:tc>
        <w:tc>
          <w:tcPr>
            <w:tcW w:w="3863" w:type="dxa"/>
          </w:tcPr>
          <w:p w14:paraId="7F5E8016" w14:textId="77777777" w:rsidR="00991EB7" w:rsidRPr="00030A8F" w:rsidRDefault="00991EB7" w:rsidP="00C55BAB"/>
          <w:p w14:paraId="6764C72C" w14:textId="77777777" w:rsidR="00991EB7" w:rsidRPr="00030A8F" w:rsidRDefault="00991EB7" w:rsidP="00C55BAB">
            <w:r w:rsidRPr="00030A8F">
              <w:t>1 (5</w:t>
            </w:r>
            <w:r>
              <w:t>%</w:t>
            </w:r>
            <w:r w:rsidRPr="00030A8F">
              <w:t>)</w:t>
            </w:r>
          </w:p>
          <w:p w14:paraId="2039D481" w14:textId="77777777" w:rsidR="00991EB7" w:rsidRPr="00030A8F" w:rsidRDefault="00991EB7" w:rsidP="00C55BAB">
            <w:r w:rsidRPr="00030A8F">
              <w:t>1 (5</w:t>
            </w:r>
            <w:r>
              <w:t>%</w:t>
            </w:r>
            <w:r w:rsidRPr="00030A8F">
              <w:t>)</w:t>
            </w:r>
          </w:p>
          <w:p w14:paraId="659A1375" w14:textId="77777777" w:rsidR="00991EB7" w:rsidRPr="00030A8F" w:rsidRDefault="00991EB7" w:rsidP="00C55BAB">
            <w:r w:rsidRPr="00030A8F">
              <w:t>4 (20</w:t>
            </w:r>
            <w:r>
              <w:t>%</w:t>
            </w:r>
            <w:r w:rsidRPr="00030A8F">
              <w:t>)</w:t>
            </w:r>
          </w:p>
          <w:p w14:paraId="62E94AFD" w14:textId="77777777" w:rsidR="00991EB7" w:rsidRPr="00030A8F" w:rsidRDefault="00991EB7" w:rsidP="00C55BAB">
            <w:r w:rsidRPr="00030A8F">
              <w:t>4 (20</w:t>
            </w:r>
            <w:r>
              <w:t>%</w:t>
            </w:r>
            <w:r w:rsidRPr="00030A8F">
              <w:t>)</w:t>
            </w:r>
          </w:p>
          <w:p w14:paraId="2AEEC3CC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t>10 (5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319A8E11" w14:textId="77777777" w:rsidTr="00C55BAB">
        <w:tc>
          <w:tcPr>
            <w:tcW w:w="1787" w:type="dxa"/>
            <w:vMerge/>
          </w:tcPr>
          <w:p w14:paraId="621F4EC7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661E19A8" w14:textId="77777777" w:rsidR="00991EB7" w:rsidRPr="00030A8F" w:rsidRDefault="00991EB7" w:rsidP="00C55BAB">
            <w:r w:rsidRPr="00030A8F">
              <w:t>Gender</w:t>
            </w:r>
          </w:p>
          <w:p w14:paraId="2BCB3B6B" w14:textId="77777777" w:rsidR="00991EB7" w:rsidRPr="00030A8F" w:rsidRDefault="00991EB7" w:rsidP="00C55BAB">
            <w:pPr>
              <w:jc w:val="right"/>
            </w:pPr>
            <w:r w:rsidRPr="00030A8F">
              <w:t>Female</w:t>
            </w:r>
          </w:p>
          <w:p w14:paraId="2EB3353D" w14:textId="77777777" w:rsidR="00991EB7" w:rsidRPr="00030A8F" w:rsidRDefault="00991EB7" w:rsidP="00C55BAB">
            <w:pPr>
              <w:jc w:val="right"/>
            </w:pPr>
            <w:r w:rsidRPr="00030A8F">
              <w:t>Male</w:t>
            </w:r>
          </w:p>
        </w:tc>
        <w:tc>
          <w:tcPr>
            <w:tcW w:w="3863" w:type="dxa"/>
          </w:tcPr>
          <w:p w14:paraId="2C0E35EF" w14:textId="77777777" w:rsidR="00991EB7" w:rsidRPr="00030A8F" w:rsidRDefault="00991EB7" w:rsidP="00C55BAB"/>
          <w:p w14:paraId="3837E452" w14:textId="77777777" w:rsidR="00991EB7" w:rsidRPr="00030A8F" w:rsidRDefault="00991EB7" w:rsidP="00C55BAB">
            <w:r w:rsidRPr="00030A8F">
              <w:t>13 (65</w:t>
            </w:r>
            <w:r>
              <w:t>%</w:t>
            </w:r>
            <w:r w:rsidRPr="00030A8F">
              <w:t>)</w:t>
            </w:r>
          </w:p>
          <w:p w14:paraId="533EF71A" w14:textId="77777777" w:rsidR="00991EB7" w:rsidRPr="00030A8F" w:rsidRDefault="00991EB7" w:rsidP="00C55BAB">
            <w:r w:rsidRPr="00030A8F">
              <w:t>7 (35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28977227" w14:textId="77777777" w:rsidTr="00C55BAB">
        <w:tc>
          <w:tcPr>
            <w:tcW w:w="1787" w:type="dxa"/>
            <w:vMerge/>
          </w:tcPr>
          <w:p w14:paraId="1148F20D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367AA854" w14:textId="77777777" w:rsidR="00991EB7" w:rsidRPr="00030A8F" w:rsidRDefault="00991EB7" w:rsidP="00C55BAB">
            <w:r w:rsidRPr="00030A8F">
              <w:t>Ethnicity</w:t>
            </w:r>
          </w:p>
          <w:p w14:paraId="1A985C8F" w14:textId="77777777" w:rsidR="00991EB7" w:rsidRPr="00030A8F" w:rsidRDefault="00991EB7" w:rsidP="00C55BAB">
            <w:pPr>
              <w:jc w:val="right"/>
            </w:pPr>
            <w:r w:rsidRPr="00030A8F">
              <w:t>White</w:t>
            </w:r>
          </w:p>
        </w:tc>
        <w:tc>
          <w:tcPr>
            <w:tcW w:w="3863" w:type="dxa"/>
          </w:tcPr>
          <w:p w14:paraId="62239CB5" w14:textId="77777777" w:rsidR="00991EB7" w:rsidRPr="00030A8F" w:rsidRDefault="00991EB7" w:rsidP="00C55BAB"/>
          <w:p w14:paraId="0B3FC5E4" w14:textId="77777777" w:rsidR="00991EB7" w:rsidRPr="00030A8F" w:rsidRDefault="00991EB7" w:rsidP="00C55BAB">
            <w:r w:rsidRPr="00030A8F">
              <w:t>20 (10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0A5B5F8A" w14:textId="77777777" w:rsidTr="00C55BAB">
        <w:tc>
          <w:tcPr>
            <w:tcW w:w="1787" w:type="dxa"/>
            <w:vMerge/>
          </w:tcPr>
          <w:p w14:paraId="55031018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718D3EF5" w14:textId="77777777" w:rsidR="00991EB7" w:rsidRPr="00030A8F" w:rsidRDefault="00991EB7" w:rsidP="00C55BAB">
            <w:r w:rsidRPr="00030A8F">
              <w:t>Type of care</w:t>
            </w:r>
          </w:p>
          <w:p w14:paraId="52B53FD4" w14:textId="77777777" w:rsidR="00991EB7" w:rsidRPr="00030A8F" w:rsidRDefault="00991EB7" w:rsidP="00C55BAB">
            <w:pPr>
              <w:jc w:val="right"/>
            </w:pPr>
            <w:r w:rsidRPr="00030A8F">
              <w:t xml:space="preserve">Residential </w:t>
            </w:r>
          </w:p>
          <w:p w14:paraId="0E5E878D" w14:textId="77777777" w:rsidR="00991EB7" w:rsidRPr="00030A8F" w:rsidRDefault="00991EB7" w:rsidP="00C55BAB">
            <w:pPr>
              <w:jc w:val="right"/>
            </w:pPr>
            <w:r w:rsidRPr="00030A8F">
              <w:t>Nursing care</w:t>
            </w:r>
          </w:p>
        </w:tc>
        <w:tc>
          <w:tcPr>
            <w:tcW w:w="3863" w:type="dxa"/>
          </w:tcPr>
          <w:p w14:paraId="5B82F666" w14:textId="77777777" w:rsidR="00991EB7" w:rsidRPr="00030A8F" w:rsidRDefault="00991EB7" w:rsidP="00C55BAB"/>
          <w:p w14:paraId="4A33A083" w14:textId="77777777" w:rsidR="00991EB7" w:rsidRPr="00030A8F" w:rsidRDefault="00991EB7" w:rsidP="00C55BAB">
            <w:r w:rsidRPr="00030A8F">
              <w:t>19 (95</w:t>
            </w:r>
            <w:r>
              <w:t>%</w:t>
            </w:r>
            <w:r w:rsidRPr="00030A8F">
              <w:t>)</w:t>
            </w:r>
          </w:p>
          <w:p w14:paraId="39A1AC4A" w14:textId="77777777" w:rsidR="00991EB7" w:rsidRPr="00030A8F" w:rsidRDefault="00991EB7" w:rsidP="00C55BAB">
            <w:r w:rsidRPr="00030A8F">
              <w:t>1 (5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08F0F990" w14:textId="77777777" w:rsidTr="00C55BAB">
        <w:tc>
          <w:tcPr>
            <w:tcW w:w="1787" w:type="dxa"/>
            <w:vMerge/>
          </w:tcPr>
          <w:p w14:paraId="6E6CDDA3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617FB25F" w14:textId="77777777" w:rsidR="00991EB7" w:rsidRPr="00030A8F" w:rsidRDefault="00991EB7" w:rsidP="00C55BAB">
            <w:r w:rsidRPr="00030A8F">
              <w:t>Winter</w:t>
            </w:r>
          </w:p>
          <w:p w14:paraId="7AEABF99" w14:textId="77777777" w:rsidR="00991EB7" w:rsidRPr="00030A8F" w:rsidRDefault="00991EB7" w:rsidP="00C55BAB">
            <w:pPr>
              <w:jc w:val="right"/>
            </w:pPr>
            <w:r w:rsidRPr="00030A8F">
              <w:t>1</w:t>
            </w:r>
          </w:p>
          <w:p w14:paraId="1AC54FAA" w14:textId="77777777" w:rsidR="00991EB7" w:rsidRPr="00030A8F" w:rsidRDefault="00991EB7" w:rsidP="00C55BAB">
            <w:pPr>
              <w:jc w:val="right"/>
            </w:pPr>
            <w:r w:rsidRPr="00030A8F">
              <w:t>2</w:t>
            </w:r>
          </w:p>
          <w:p w14:paraId="1E8DE2A2" w14:textId="77777777" w:rsidR="00991EB7" w:rsidRPr="00030A8F" w:rsidRDefault="00991EB7" w:rsidP="00C55BAB">
            <w:pPr>
              <w:jc w:val="right"/>
            </w:pPr>
            <w:r w:rsidRPr="00030A8F">
              <w:t>3</w:t>
            </w:r>
          </w:p>
        </w:tc>
        <w:tc>
          <w:tcPr>
            <w:tcW w:w="3863" w:type="dxa"/>
          </w:tcPr>
          <w:p w14:paraId="443C2B55" w14:textId="77777777" w:rsidR="00991EB7" w:rsidRPr="00030A8F" w:rsidRDefault="00991EB7" w:rsidP="00C55BAB"/>
          <w:p w14:paraId="5357247C" w14:textId="77777777" w:rsidR="00991EB7" w:rsidRPr="00030A8F" w:rsidRDefault="00991EB7" w:rsidP="00C55BAB">
            <w:r w:rsidRPr="00030A8F">
              <w:t>0 (0)</w:t>
            </w:r>
          </w:p>
          <w:p w14:paraId="511F8343" w14:textId="77777777" w:rsidR="00991EB7" w:rsidRPr="00030A8F" w:rsidRDefault="00991EB7" w:rsidP="00C55BAB">
            <w:r w:rsidRPr="00030A8F">
              <w:t>11 (55</w:t>
            </w:r>
            <w:r>
              <w:t>%</w:t>
            </w:r>
            <w:r w:rsidRPr="00030A8F">
              <w:t>)</w:t>
            </w:r>
          </w:p>
          <w:p w14:paraId="40FB6F7E" w14:textId="77777777" w:rsidR="00991EB7" w:rsidRPr="00030A8F" w:rsidRDefault="00991EB7" w:rsidP="00C55BAB">
            <w:r w:rsidRPr="00030A8F">
              <w:t>9 (45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7D96012F" w14:textId="77777777" w:rsidTr="00C55BAB">
        <w:tc>
          <w:tcPr>
            <w:tcW w:w="1787" w:type="dxa"/>
            <w:vMerge/>
          </w:tcPr>
          <w:p w14:paraId="1FA2B30D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3FBBB3DE" w14:textId="77777777" w:rsidR="00991EB7" w:rsidRPr="00030A8F" w:rsidRDefault="00991EB7" w:rsidP="00C55BAB">
            <w:pPr>
              <w:jc w:val="right"/>
            </w:pPr>
            <w:r w:rsidRPr="00030A8F">
              <w:rPr>
                <w:b/>
                <w:bCs/>
              </w:rPr>
              <w:t>Total</w:t>
            </w:r>
          </w:p>
        </w:tc>
        <w:tc>
          <w:tcPr>
            <w:tcW w:w="3863" w:type="dxa"/>
          </w:tcPr>
          <w:p w14:paraId="1EF023B1" w14:textId="77777777" w:rsidR="00991EB7" w:rsidRPr="00030A8F" w:rsidRDefault="00991EB7" w:rsidP="00C55BAB">
            <w:r w:rsidRPr="00030A8F">
              <w:rPr>
                <w:b/>
                <w:bCs/>
              </w:rPr>
              <w:t>20 (35</w:t>
            </w:r>
            <w:r>
              <w:rPr>
                <w:b/>
                <w:bCs/>
              </w:rPr>
              <w:t>% of all interviewees</w:t>
            </w:r>
            <w:r w:rsidRPr="00030A8F">
              <w:rPr>
                <w:b/>
                <w:bCs/>
              </w:rPr>
              <w:t>)</w:t>
            </w:r>
          </w:p>
        </w:tc>
      </w:tr>
      <w:tr w:rsidR="00991EB7" w:rsidRPr="00030A8F" w14:paraId="535AC620" w14:textId="77777777" w:rsidTr="00C55BAB">
        <w:tc>
          <w:tcPr>
            <w:tcW w:w="1787" w:type="dxa"/>
            <w:vMerge w:val="restart"/>
          </w:tcPr>
          <w:p w14:paraId="7EB857A4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Consultees</w:t>
            </w:r>
          </w:p>
        </w:tc>
        <w:tc>
          <w:tcPr>
            <w:tcW w:w="3366" w:type="dxa"/>
          </w:tcPr>
          <w:p w14:paraId="01071A41" w14:textId="77777777" w:rsidR="00991EB7" w:rsidRPr="00030A8F" w:rsidRDefault="00991EB7" w:rsidP="00C55BAB">
            <w:r w:rsidRPr="00030A8F">
              <w:t>Relationship to resident</w:t>
            </w:r>
          </w:p>
          <w:p w14:paraId="0886E3D8" w14:textId="77777777" w:rsidR="00991EB7" w:rsidRPr="00030A8F" w:rsidRDefault="00991EB7" w:rsidP="00C55BAB">
            <w:pPr>
              <w:jc w:val="right"/>
            </w:pPr>
            <w:r w:rsidRPr="00030A8F">
              <w:t>Daughter</w:t>
            </w:r>
          </w:p>
          <w:p w14:paraId="39DF79BC" w14:textId="77777777" w:rsidR="00991EB7" w:rsidRPr="00030A8F" w:rsidRDefault="00991EB7" w:rsidP="00C55BAB">
            <w:pPr>
              <w:jc w:val="right"/>
            </w:pPr>
            <w:r w:rsidRPr="00030A8F">
              <w:t>Daughter-in-law</w:t>
            </w:r>
          </w:p>
          <w:p w14:paraId="4D4E0357" w14:textId="77777777" w:rsidR="00991EB7" w:rsidRPr="00030A8F" w:rsidRDefault="00991EB7" w:rsidP="00C55BAB">
            <w:pPr>
              <w:jc w:val="right"/>
            </w:pPr>
            <w:r w:rsidRPr="00030A8F">
              <w:t>Son</w:t>
            </w:r>
          </w:p>
          <w:p w14:paraId="44E30143" w14:textId="77777777" w:rsidR="00991EB7" w:rsidRPr="00030A8F" w:rsidRDefault="00991EB7" w:rsidP="00C55BAB">
            <w:pPr>
              <w:jc w:val="right"/>
            </w:pPr>
            <w:r w:rsidRPr="00030A8F">
              <w:t>Stepdaughter</w:t>
            </w:r>
          </w:p>
          <w:p w14:paraId="53B44D51" w14:textId="77777777" w:rsidR="00991EB7" w:rsidRPr="00030A8F" w:rsidRDefault="00991EB7" w:rsidP="00C55BAB">
            <w:pPr>
              <w:jc w:val="right"/>
              <w:rPr>
                <w:b/>
                <w:bCs/>
              </w:rPr>
            </w:pPr>
            <w:r w:rsidRPr="00030A8F">
              <w:t>Wife</w:t>
            </w:r>
          </w:p>
        </w:tc>
        <w:tc>
          <w:tcPr>
            <w:tcW w:w="3863" w:type="dxa"/>
          </w:tcPr>
          <w:p w14:paraId="4706FE6F" w14:textId="77777777" w:rsidR="00991EB7" w:rsidRPr="00030A8F" w:rsidRDefault="00991EB7" w:rsidP="00C55BAB">
            <w:pPr>
              <w:rPr>
                <w:b/>
                <w:bCs/>
              </w:rPr>
            </w:pPr>
          </w:p>
          <w:p w14:paraId="725BB247" w14:textId="77777777" w:rsidR="00991EB7" w:rsidRPr="00030A8F" w:rsidRDefault="00991EB7" w:rsidP="00C55BAB">
            <w:r w:rsidRPr="00030A8F">
              <w:t>1 (8</w:t>
            </w:r>
            <w:r>
              <w:t>%</w:t>
            </w:r>
            <w:r w:rsidRPr="00030A8F">
              <w:t>)</w:t>
            </w:r>
          </w:p>
          <w:p w14:paraId="42D33259" w14:textId="77777777" w:rsidR="00991EB7" w:rsidRPr="00030A8F" w:rsidRDefault="00991EB7" w:rsidP="00C55BAB">
            <w:r w:rsidRPr="00030A8F">
              <w:t>1 (8</w:t>
            </w:r>
            <w:r>
              <w:t>%</w:t>
            </w:r>
            <w:r w:rsidRPr="00030A8F">
              <w:t>)</w:t>
            </w:r>
          </w:p>
          <w:p w14:paraId="3B3F512E" w14:textId="77777777" w:rsidR="00991EB7" w:rsidRPr="00030A8F" w:rsidRDefault="00991EB7" w:rsidP="00C55BAB">
            <w:r w:rsidRPr="00030A8F">
              <w:t>5 (42</w:t>
            </w:r>
            <w:r>
              <w:t>%</w:t>
            </w:r>
            <w:r w:rsidRPr="00030A8F">
              <w:t>)</w:t>
            </w:r>
          </w:p>
          <w:p w14:paraId="071A2B2E" w14:textId="77777777" w:rsidR="00991EB7" w:rsidRPr="00030A8F" w:rsidRDefault="00991EB7" w:rsidP="00C55BAB">
            <w:r w:rsidRPr="00030A8F">
              <w:t>2 (17</w:t>
            </w:r>
            <w:r>
              <w:t>%</w:t>
            </w:r>
            <w:r w:rsidRPr="00030A8F">
              <w:t>)</w:t>
            </w:r>
          </w:p>
          <w:p w14:paraId="11F7328B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t>3 (25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006D41A4" w14:textId="77777777" w:rsidTr="00C55BAB">
        <w:tc>
          <w:tcPr>
            <w:tcW w:w="1787" w:type="dxa"/>
            <w:vMerge/>
          </w:tcPr>
          <w:p w14:paraId="5C6FAC57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433362F7" w14:textId="77777777" w:rsidR="00991EB7" w:rsidRPr="00030A8F" w:rsidRDefault="00991EB7" w:rsidP="00C55BAB">
            <w:r w:rsidRPr="00030A8F">
              <w:t>Gender of resident</w:t>
            </w:r>
          </w:p>
          <w:p w14:paraId="25688402" w14:textId="77777777" w:rsidR="00991EB7" w:rsidRPr="00030A8F" w:rsidRDefault="00991EB7" w:rsidP="00C55BAB">
            <w:pPr>
              <w:jc w:val="right"/>
            </w:pPr>
            <w:r w:rsidRPr="00030A8F">
              <w:t>Female</w:t>
            </w:r>
          </w:p>
          <w:p w14:paraId="359D183E" w14:textId="77777777" w:rsidR="00991EB7" w:rsidRPr="00030A8F" w:rsidRDefault="00991EB7" w:rsidP="00C55BAB">
            <w:pPr>
              <w:jc w:val="right"/>
            </w:pPr>
            <w:r w:rsidRPr="00030A8F">
              <w:t>Male</w:t>
            </w:r>
          </w:p>
        </w:tc>
        <w:tc>
          <w:tcPr>
            <w:tcW w:w="3863" w:type="dxa"/>
          </w:tcPr>
          <w:p w14:paraId="66B7E25B" w14:textId="77777777" w:rsidR="00991EB7" w:rsidRPr="00030A8F" w:rsidRDefault="00991EB7" w:rsidP="00C55BAB">
            <w:pPr>
              <w:rPr>
                <w:b/>
                <w:bCs/>
              </w:rPr>
            </w:pPr>
          </w:p>
          <w:p w14:paraId="3773A31D" w14:textId="77777777" w:rsidR="00991EB7" w:rsidRPr="00030A8F" w:rsidRDefault="00991EB7" w:rsidP="00C55BAB">
            <w:r w:rsidRPr="00030A8F">
              <w:t>7 (58</w:t>
            </w:r>
            <w:r>
              <w:t>%</w:t>
            </w:r>
            <w:r w:rsidRPr="00030A8F">
              <w:t>)</w:t>
            </w:r>
          </w:p>
          <w:p w14:paraId="6A455225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t>5 (42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1259B53D" w14:textId="77777777" w:rsidTr="00C55BAB">
        <w:tc>
          <w:tcPr>
            <w:tcW w:w="1787" w:type="dxa"/>
            <w:vMerge/>
          </w:tcPr>
          <w:p w14:paraId="7A7BEF24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7F922B9D" w14:textId="77777777" w:rsidR="00991EB7" w:rsidRPr="00030A8F" w:rsidRDefault="00991EB7" w:rsidP="00C55BAB">
            <w:r w:rsidRPr="00030A8F">
              <w:t>Ethnicity of resident</w:t>
            </w:r>
          </w:p>
          <w:p w14:paraId="25A0353A" w14:textId="77777777" w:rsidR="00991EB7" w:rsidRPr="00030A8F" w:rsidRDefault="00991EB7" w:rsidP="00C55BAB">
            <w:pPr>
              <w:jc w:val="right"/>
            </w:pPr>
            <w:r w:rsidRPr="00030A8F">
              <w:t>White</w:t>
            </w:r>
          </w:p>
        </w:tc>
        <w:tc>
          <w:tcPr>
            <w:tcW w:w="3863" w:type="dxa"/>
          </w:tcPr>
          <w:p w14:paraId="0E26AA0C" w14:textId="77777777" w:rsidR="00991EB7" w:rsidRPr="00030A8F" w:rsidRDefault="00991EB7" w:rsidP="00C55BAB">
            <w:pPr>
              <w:rPr>
                <w:b/>
                <w:bCs/>
              </w:rPr>
            </w:pPr>
          </w:p>
          <w:p w14:paraId="7C5635C5" w14:textId="77777777" w:rsidR="00991EB7" w:rsidRPr="00030A8F" w:rsidRDefault="00991EB7" w:rsidP="00C55BAB">
            <w:r w:rsidRPr="00030A8F">
              <w:t>12 (10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3EA7394A" w14:textId="77777777" w:rsidTr="00C55BAB">
        <w:tc>
          <w:tcPr>
            <w:tcW w:w="1787" w:type="dxa"/>
            <w:vMerge/>
          </w:tcPr>
          <w:p w14:paraId="168AA394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5FB22401" w14:textId="77777777" w:rsidR="00991EB7" w:rsidRPr="00030A8F" w:rsidRDefault="00991EB7" w:rsidP="00C55BAB">
            <w:r w:rsidRPr="00030A8F">
              <w:t xml:space="preserve">Resident in </w:t>
            </w:r>
            <w:r>
              <w:t xml:space="preserve">receipt of </w:t>
            </w:r>
            <w:r w:rsidRPr="00030A8F">
              <w:t>nursing care</w:t>
            </w:r>
          </w:p>
          <w:p w14:paraId="501C1FE4" w14:textId="77777777" w:rsidR="00991EB7" w:rsidRPr="00030A8F" w:rsidRDefault="00991EB7" w:rsidP="00C55BAB">
            <w:pPr>
              <w:jc w:val="right"/>
            </w:pPr>
            <w:r w:rsidRPr="00030A8F">
              <w:t>Yes</w:t>
            </w:r>
          </w:p>
          <w:p w14:paraId="62004C63" w14:textId="77777777" w:rsidR="00991EB7" w:rsidRPr="00030A8F" w:rsidRDefault="00991EB7" w:rsidP="00C55BAB">
            <w:pPr>
              <w:jc w:val="right"/>
            </w:pPr>
            <w:r w:rsidRPr="00030A8F">
              <w:t>No</w:t>
            </w:r>
          </w:p>
        </w:tc>
        <w:tc>
          <w:tcPr>
            <w:tcW w:w="3863" w:type="dxa"/>
          </w:tcPr>
          <w:p w14:paraId="407F54A5" w14:textId="77777777" w:rsidR="00991EB7" w:rsidRPr="00030A8F" w:rsidRDefault="00991EB7" w:rsidP="00C55BAB">
            <w:pPr>
              <w:rPr>
                <w:b/>
                <w:bCs/>
              </w:rPr>
            </w:pPr>
          </w:p>
          <w:p w14:paraId="6FDF203F" w14:textId="77777777" w:rsidR="00991EB7" w:rsidRDefault="00991EB7" w:rsidP="00C55BAB"/>
          <w:p w14:paraId="5DE4F6B6" w14:textId="77777777" w:rsidR="00991EB7" w:rsidRPr="00030A8F" w:rsidRDefault="00991EB7" w:rsidP="00C55BAB">
            <w:r w:rsidRPr="00030A8F">
              <w:t>7 (58</w:t>
            </w:r>
            <w:r>
              <w:t>%</w:t>
            </w:r>
            <w:r w:rsidRPr="00030A8F">
              <w:t>)</w:t>
            </w:r>
          </w:p>
          <w:p w14:paraId="33D99EA0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t>5 (42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76E5EAE6" w14:textId="77777777" w:rsidTr="00C55BAB">
        <w:tc>
          <w:tcPr>
            <w:tcW w:w="1787" w:type="dxa"/>
            <w:vMerge/>
          </w:tcPr>
          <w:p w14:paraId="304DAB91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2EBBB1CB" w14:textId="77777777" w:rsidR="00991EB7" w:rsidRPr="00030A8F" w:rsidRDefault="00991EB7" w:rsidP="00C55BAB">
            <w:r w:rsidRPr="00030A8F">
              <w:t>Winter</w:t>
            </w:r>
          </w:p>
          <w:p w14:paraId="71A08399" w14:textId="77777777" w:rsidR="00991EB7" w:rsidRPr="00030A8F" w:rsidRDefault="00991EB7" w:rsidP="00C55BAB">
            <w:pPr>
              <w:jc w:val="right"/>
            </w:pPr>
            <w:r w:rsidRPr="00030A8F">
              <w:t>1</w:t>
            </w:r>
          </w:p>
          <w:p w14:paraId="35E57008" w14:textId="77777777" w:rsidR="00991EB7" w:rsidRPr="00030A8F" w:rsidRDefault="00991EB7" w:rsidP="00C55BAB">
            <w:pPr>
              <w:jc w:val="right"/>
            </w:pPr>
            <w:r w:rsidRPr="00030A8F">
              <w:t>2</w:t>
            </w:r>
          </w:p>
          <w:p w14:paraId="3E07A8AA" w14:textId="77777777" w:rsidR="00991EB7" w:rsidRPr="00030A8F" w:rsidRDefault="00991EB7" w:rsidP="00C55BAB">
            <w:pPr>
              <w:jc w:val="right"/>
            </w:pPr>
            <w:r w:rsidRPr="00030A8F">
              <w:t>3</w:t>
            </w:r>
          </w:p>
        </w:tc>
        <w:tc>
          <w:tcPr>
            <w:tcW w:w="3863" w:type="dxa"/>
          </w:tcPr>
          <w:p w14:paraId="46DE5FB8" w14:textId="77777777" w:rsidR="00991EB7" w:rsidRPr="00030A8F" w:rsidRDefault="00991EB7" w:rsidP="00C55BAB">
            <w:pPr>
              <w:rPr>
                <w:b/>
                <w:bCs/>
              </w:rPr>
            </w:pPr>
          </w:p>
          <w:p w14:paraId="5C0AE724" w14:textId="77777777" w:rsidR="00991EB7" w:rsidRPr="00030A8F" w:rsidRDefault="00991EB7" w:rsidP="00C55BAB">
            <w:r w:rsidRPr="00030A8F">
              <w:t>4 (33</w:t>
            </w:r>
            <w:r>
              <w:t>%</w:t>
            </w:r>
            <w:r w:rsidRPr="00030A8F">
              <w:t>)</w:t>
            </w:r>
          </w:p>
          <w:p w14:paraId="29522CFE" w14:textId="77777777" w:rsidR="00991EB7" w:rsidRPr="00030A8F" w:rsidRDefault="00991EB7" w:rsidP="00C55BAB">
            <w:r w:rsidRPr="00030A8F">
              <w:t>2 (17</w:t>
            </w:r>
            <w:r>
              <w:t>%</w:t>
            </w:r>
            <w:r w:rsidRPr="00030A8F">
              <w:t>)</w:t>
            </w:r>
          </w:p>
          <w:p w14:paraId="5094C8BD" w14:textId="77777777" w:rsidR="00991EB7" w:rsidRPr="00030A8F" w:rsidRDefault="00991EB7" w:rsidP="00C55BAB">
            <w:r w:rsidRPr="00030A8F">
              <w:t>6 (50</w:t>
            </w:r>
            <w:r>
              <w:t>%</w:t>
            </w:r>
            <w:r w:rsidRPr="00030A8F">
              <w:t>)</w:t>
            </w:r>
          </w:p>
        </w:tc>
      </w:tr>
      <w:tr w:rsidR="00991EB7" w:rsidRPr="00030A8F" w14:paraId="269B204A" w14:textId="77777777" w:rsidTr="00C55BAB">
        <w:tc>
          <w:tcPr>
            <w:tcW w:w="1787" w:type="dxa"/>
            <w:vMerge/>
          </w:tcPr>
          <w:p w14:paraId="6D717D80" w14:textId="77777777" w:rsidR="00991EB7" w:rsidRPr="00030A8F" w:rsidRDefault="00991EB7" w:rsidP="00C55BAB">
            <w:pPr>
              <w:rPr>
                <w:b/>
                <w:bCs/>
              </w:rPr>
            </w:pPr>
          </w:p>
        </w:tc>
        <w:tc>
          <w:tcPr>
            <w:tcW w:w="3366" w:type="dxa"/>
          </w:tcPr>
          <w:p w14:paraId="35E892C2" w14:textId="77777777" w:rsidR="00991EB7" w:rsidRPr="00030A8F" w:rsidRDefault="00991EB7" w:rsidP="00C55BAB">
            <w:pPr>
              <w:jc w:val="right"/>
              <w:rPr>
                <w:b/>
                <w:bCs/>
              </w:rPr>
            </w:pPr>
            <w:r w:rsidRPr="00030A8F">
              <w:rPr>
                <w:b/>
                <w:bCs/>
              </w:rPr>
              <w:t>Total</w:t>
            </w:r>
          </w:p>
        </w:tc>
        <w:tc>
          <w:tcPr>
            <w:tcW w:w="3863" w:type="dxa"/>
          </w:tcPr>
          <w:p w14:paraId="3652EEAC" w14:textId="77777777" w:rsidR="00991EB7" w:rsidRPr="00030A8F" w:rsidRDefault="00991EB7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12 (21</w:t>
            </w:r>
            <w:r>
              <w:rPr>
                <w:b/>
                <w:bCs/>
              </w:rPr>
              <w:t>% of all interviewees</w:t>
            </w:r>
            <w:r w:rsidRPr="00030A8F">
              <w:rPr>
                <w:b/>
                <w:bCs/>
              </w:rPr>
              <w:t>)</w:t>
            </w:r>
          </w:p>
        </w:tc>
      </w:tr>
      <w:tr w:rsidR="00991EB7" w:rsidRPr="00030A8F" w14:paraId="385CD189" w14:textId="77777777" w:rsidTr="00C55BAB">
        <w:tc>
          <w:tcPr>
            <w:tcW w:w="1787" w:type="dxa"/>
          </w:tcPr>
          <w:p w14:paraId="28328EA0" w14:textId="77777777" w:rsidR="00991EB7" w:rsidRPr="0028269E" w:rsidRDefault="00991EB7" w:rsidP="00C55BAB">
            <w:pPr>
              <w:jc w:val="right"/>
              <w:rPr>
                <w:b/>
              </w:rPr>
            </w:pPr>
            <w:r w:rsidRPr="0028269E">
              <w:rPr>
                <w:b/>
              </w:rPr>
              <w:t>ALL</w:t>
            </w:r>
          </w:p>
        </w:tc>
        <w:tc>
          <w:tcPr>
            <w:tcW w:w="3366" w:type="dxa"/>
          </w:tcPr>
          <w:p w14:paraId="36965E80" w14:textId="77777777" w:rsidR="00991EB7" w:rsidRPr="0028269E" w:rsidRDefault="00991EB7" w:rsidP="00C55BAB">
            <w:pPr>
              <w:jc w:val="right"/>
              <w:rPr>
                <w:b/>
              </w:rPr>
            </w:pPr>
            <w:r w:rsidRPr="0028269E">
              <w:rPr>
                <w:b/>
              </w:rPr>
              <w:t>TOTAL</w:t>
            </w:r>
          </w:p>
        </w:tc>
        <w:tc>
          <w:tcPr>
            <w:tcW w:w="3863" w:type="dxa"/>
          </w:tcPr>
          <w:p w14:paraId="41B42E30" w14:textId="77777777" w:rsidR="00991EB7" w:rsidRPr="0028269E" w:rsidRDefault="00991EB7" w:rsidP="00C55BAB">
            <w:pPr>
              <w:rPr>
                <w:b/>
              </w:rPr>
            </w:pPr>
            <w:r w:rsidRPr="0028269E">
              <w:rPr>
                <w:b/>
              </w:rPr>
              <w:t>57</w:t>
            </w:r>
          </w:p>
        </w:tc>
      </w:tr>
    </w:tbl>
    <w:p w14:paraId="2AB3D359" w14:textId="228F439C" w:rsidR="00126DC3" w:rsidRPr="00991EB7" w:rsidRDefault="00126DC3" w:rsidP="00991EB7"/>
    <w:sectPr w:rsidR="00126DC3" w:rsidRPr="00991EB7" w:rsidSect="00991EB7">
      <w:pgSz w:w="11906" w:h="1683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5F7FA7"/>
    <w:rsid w:val="00610E9C"/>
    <w:rsid w:val="0069018F"/>
    <w:rsid w:val="00991EB7"/>
    <w:rsid w:val="00A647E5"/>
    <w:rsid w:val="00A97E68"/>
    <w:rsid w:val="00B34507"/>
    <w:rsid w:val="00B66E98"/>
    <w:rsid w:val="00C71825"/>
    <w:rsid w:val="00C9409C"/>
    <w:rsid w:val="00D20B9E"/>
    <w:rsid w:val="00DB3D58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terms/"/>
    <ds:schemaRef ds:uri="http://purl.org/dc/dcmitype/"/>
    <ds:schemaRef ds:uri="edb9d0e4-5370-4cfb-9e4e-bdf6de379f60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3b222c2f-dfce-4843-802c-f427176fab62"/>
    <ds:schemaRef ds:uri="http://schemas.microsoft.com/office/infopath/2007/PartnerControls"/>
    <ds:schemaRef ds:uri="7bfda168-9ad5-4352-b037-5f3b7726825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8:00Z</dcterms:created>
  <dcterms:modified xsi:type="dcterms:W3CDTF">2026-04-15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